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lang w:val="en-US"/>
        </w:rPr>
      </w:pPr>
      <w:r>
        <w:rPr>
          <w:lang w:val="en-US"/>
        </w:rPr>
        <w:t>Additional File 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rFonts w:cs="Calibri"/>
          <w:b/>
          <w:color w:val="000000"/>
          <w:sz w:val="24"/>
          <w:szCs w:val="24"/>
          <w:lang w:val="en-US"/>
        </w:rPr>
        <w:t>Table S3: Prediction of type III secreted proteins</w:t>
      </w:r>
    </w:p>
    <w:p>
      <w:pPr>
        <w:pStyle w:val="Normal"/>
        <w:autoSpaceDE w:val="false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</w:r>
    </w:p>
    <w:tbl>
      <w:tblPr>
        <w:tblW w:w="8677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4"/>
        <w:gridCol w:w="1961"/>
        <w:gridCol w:w="5552"/>
      </w:tblGrid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ORF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5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14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FR3-like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9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ylornithine deacetylase (EC 3.5.1.16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9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7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on-ribosomal peptide synthetase modules (EC 6.3.2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0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osine deaminase (EC 3.5.4.4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9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ligopeptide transport ATP-binding protein OppD/ Oligopeptide transport ATP-binding protein Opp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6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 1-dehydrogenase (EC 1.1.1.49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6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criptional regulator, GntR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8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racil-DNA glycosylase (EC 3.2.2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1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ly(3-hydroxyalkanoate) polymerase (EC 2.3.1.- 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4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Fusaric acid resistance protein fusB / Fusaric acid resistance protein fusC / Fusaric acid resistance protein fus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8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[protein-PII] uridylyltransferase (EC 2.7.7.59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3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nB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42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criptional regulator, TetR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2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sine 2,3-aminomutase (EC 5.4.3.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7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 processing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6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RNA methylase, SpoU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8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neral secretion pathway protein 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0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07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cytosolic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0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criptional regulatory protein qse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2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on-ribosomal peptide synthetase modules (EC 6.3.2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7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2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osuccinate synthetase (EC 6.3.4.4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1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 transporter permease protein / ABC transporter ATP-binding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4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ype IIIsecretion outer membrane protein Sct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7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on-ribosomal peptide synthetase modules (EC 6.3.2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87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il protein I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5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(S)-2-Hydroxy-acid oxidase subunit GlcE (EC 1.1.3.15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11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5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2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7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yltransferase (EC 2.4.-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5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umarate hydratase (EC 4.2.1.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9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8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rface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0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4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xypyruvate isomerase (EC 5.3.1.2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6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9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0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cylamino-acid-releasing enzyme (EC 3.4.19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7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omate transport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4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-3-methyladenine glycosylase (EC 3.2.2.20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8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2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il sheath protein gp1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6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3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1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8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DNA polymerase III alpha subunit (EC 2.7.7.7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2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6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racycline resistance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0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3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RNA delta(2)-Isopentenylpyrophosphate transferase (EC 2.5.1.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7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7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on-ribosomal peptide synthetase modules (EC 6.3.2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5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orismate synthase (EC 4.2.3.5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4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9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4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07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ort chain dehydrogen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5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a+ driven multidrug efflux pum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85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9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7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3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tegrase/recombinase (XerD/RipX family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9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nsecticidal toxin complex protein Tca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3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6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4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8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3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2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criptional regulator, MarR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27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0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otassium-transporting ATPase B chain (EC 3.6.3.1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0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5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Class II Aldolase and Adducin protein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3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6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N doma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6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0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1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uvate kinase (EC 2.7.1.40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1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 transporter ATP-binding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4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Hypothetical protein with endo/excinuclease doma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79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12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3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8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tamate dehydrogenase (EC 1.4.1.3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5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glycolate phosphatase (EC 3.1.3.1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8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9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9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0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ueuosine biosynthesis protein Que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23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6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partate aminotransferase (EC 2.6.1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89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il protein X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86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on-ribosomal peptide synthetase modules (EC 6.3.2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20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mmonium transporter / Methylammonium transporte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0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0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cetolactate synthase large subunit (EC 2.2.1.6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7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0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Oxygen-independent coproporphyrinogen-III oxidase (EC 1.3.99.2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9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rte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14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2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2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 repair protein rad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86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36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redoxin--NADP reductase (EC 1.18.1.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9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hydropteroate synthase (EC 2.5.1.15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1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9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 topoisomerase I (EC 5.99.1.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3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cytosolic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9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mpG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73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peptide transport ATP-binding protein dpp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2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3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5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0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8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MN reductase (EC 1.5.1.29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40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6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48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proporphyrinogen III oxidase (EC 1.3.3.3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7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5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ultidrug resistance ABC transporter ATP-binding and permease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6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eptidyl-prolyl cis-trans isomerase (EC 5.2.1.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9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atidylglycerophosphatase A (EC 3.1.3.27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9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47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partate carbamoyltransferase (EC 2.1.3.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6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0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hyltransferase (EC 2.1.1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0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ignal peptide peptidase sppA (EC 3.4.21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48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ptum formation protein Ma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9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nzaldehyde dehydrogenase [NAD+] (EC 1.2.1.2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0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47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lipid-lipopolysaccharide ABC transporte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9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ylglutamate kinase (EC 2.7.2.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6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jugal transfer protein tra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9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lase-related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49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4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eptidoglycan-specific endopeptidase, M23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6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a+ driven multidrug efflux pum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8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thranilate phosphoribosyltransferase (EC 2.4.2.1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0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iol:disulfide interchange protein tlp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7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DNA mismatch repair protein mut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1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oxyribodipyrimidine photolyase (EC 4.1.99.3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9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3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-hydroxy-2-methyl-2-(E)-butenyl 4-diphosphate synth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1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verse transcriptase (EC 2.7.7.49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7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tamate/aspartate transport system permease protein gltJ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4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popolysaccharide N- acetylglucosaminyltransfer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4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qualene--hopene cyclase (EC 5.4.99.17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9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25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4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6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7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mall heat shock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8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3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-Deoxy-D-xylulose 5-phosphate synthase (EC 2.2.1.7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6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-Nitropropane dioxygenase (EC 1.13.11.32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1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osin heavy cha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6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thranilate phosphoribosyltransferase (EC 2.4.2.18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6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itinase (EC 3.2.1.14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9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reonine dehydratase (EC 4.3.1.19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1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0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terase (EC 3.1.1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5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325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 repair protein Rad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3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6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-Oxoacyl-[acyl-carrier protein] reductase (EC 1.1.1.100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2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erine (threonine) dehydratase (lantibiotic biosynthesis) / Lanthionine synthetase (lantibiotic biosynthesis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3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4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Pase (EC 3.6.1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4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dulation protein nolNO (EC 2.1.3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6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73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peptide transport system permease protein dpp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7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3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6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3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49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bose-phosphate pyrophosphokinase (EC 2.7.6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4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il sheath protein Gp1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0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magglutinin-like protei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7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aquat-inducible protein 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1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SU ribosomal protein S15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76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criptional regulator, TetR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1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Ribonucleoside-diphosphate reductase beta chain (EC 1.17.4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0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eptide methionine sulfoxide reductase msrB (EC 1.8.4.1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41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6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08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hosphoribosylaminoimidazole carboxylase carboxyltransferase subunit (EC 4.1.1.2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42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Bacitracin transport permease protein bcrC homolog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2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1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molysin activator protein precurso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3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86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Cytochrome c oxidase polypeptide I (EC 1.9.3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4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5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5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10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Zinc metallohydrolase, glyoxalase II family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6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0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7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3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17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bosomal-protein-serine acetyltransferase (EC 2.3.1.-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9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34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ine hydroxymethyltransferase (EC 2.1.2.1)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13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Cambria" w:hAnsi="Cambria" w:eastAsia="Times New Roman" w:cs="Times New Roman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eastAsia="Times New Roman" w:cs="Times New Roman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24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Cs/>
      <w:sz w:val="20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mmentartextZchn">
    <w:name w:val="Kommentartext Zchn"/>
    <w:basedOn w:val="AbsatzStandardschriftart"/>
    <w:qFormat/>
    <w:rPr>
      <w:rFonts w:ascii="Calibri" w:hAnsi="Calibri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360"/>
      <w:jc w:val="both"/>
    </w:pPr>
    <w:rPr>
      <w:rFonts w:ascii="Calibri" w:hAnsi="Calibri"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360"/>
      <w:jc w:val="both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4:10:00Z</dcterms:created>
  <dc:creator>Gerald Lackner</dc:creator>
  <dc:description/>
  <cp:keywords/>
  <dc:language>en-US</dc:language>
  <cp:lastModifiedBy>GLackner</cp:lastModifiedBy>
  <dcterms:modified xsi:type="dcterms:W3CDTF">2011-04-18T14:19:00Z</dcterms:modified>
  <cp:revision>5</cp:revision>
  <dc:subject/>
  <dc:title/>
</cp:coreProperties>
</file>